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67659FD7" w14:textId="64081169" w:rsidR="00EA3BA7" w:rsidRPr="00B8676E" w:rsidRDefault="0041078D" w:rsidP="00E456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  <w:r w:rsidR="00EA3BA7">
        <w:rPr>
          <w:rFonts w:ascii="Arial" w:hAnsi="Arial" w:cs="Arial"/>
          <w:sz w:val="20"/>
        </w:rPr>
        <w:t>:</w:t>
      </w:r>
      <w:r w:rsidR="00E4568D">
        <w:rPr>
          <w:rFonts w:ascii="Arial" w:hAnsi="Arial" w:cs="Arial"/>
          <w:sz w:val="20"/>
        </w:rPr>
        <w:t xml:space="preserve"> </w:t>
      </w:r>
      <w:r w:rsidR="00EA3BA7" w:rsidRPr="00EA3BA7">
        <w:rPr>
          <w:rFonts w:ascii="Arial" w:hAnsi="Arial" w:cs="Arial"/>
          <w:sz w:val="20"/>
        </w:rPr>
        <w:t>Revision Total Hip Arthroplasty: Evaluating the Utility of the Geriatric Nutritional Risk Index as a Risk Stratification Tool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29580563" w:rsidR="00B8676E" w:rsidRDefault="0018719B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524C47E1" w:rsidR="00B8676E" w:rsidRDefault="0018719B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0D08EB61" w:rsidR="00B8676E" w:rsidRDefault="0018719B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122798F1" w:rsidR="00B8676E" w:rsidRDefault="0018719B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45619644" w:rsidR="00B8676E" w:rsidRDefault="0018719B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5B4367AE" w:rsidR="00B8676E" w:rsidRDefault="0018719B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27021220" w:rsidR="00B8676E" w:rsidRDefault="0018719B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27A82B6A" w:rsidR="00B8676E" w:rsidRDefault="0018719B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1D682499" w:rsidR="00B8676E" w:rsidRDefault="0018719B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2EF5BDC8" w:rsidR="00B8676E" w:rsidRDefault="0018719B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3586D008" w:rsidR="00F50592" w:rsidRPr="00F50592" w:rsidRDefault="0018719B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E4568D">
      <w:pPr>
        <w:tabs>
          <w:tab w:val="left" w:pos="90"/>
          <w:tab w:val="left" w:pos="180"/>
        </w:tabs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3E4FEC79" w:rsidR="0084548A" w:rsidRDefault="0018719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61312" behindDoc="0" locked="0" layoutInCell="1" allowOverlap="1" wp14:anchorId="4CBAA705" wp14:editId="6540C16C">
                <wp:simplePos x="0" y="0"/>
                <wp:positionH relativeFrom="column">
                  <wp:posOffset>2592705</wp:posOffset>
                </wp:positionH>
                <wp:positionV relativeFrom="paragraph">
                  <wp:posOffset>-104775</wp:posOffset>
                </wp:positionV>
                <wp:extent cx="1695960" cy="396720"/>
                <wp:effectExtent l="38100" t="38100" r="6350" b="48260"/>
                <wp:wrapNone/>
                <wp:docPr id="1871135780" name="Ink 3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">
                      <w14:nvContentPartPr>
                        <w14:cNvContentPartPr/>
                      </w14:nvContentPartPr>
                      <w14:xfrm>
                        <a:off x="0" y="0"/>
                        <a:ext cx="1695960" cy="39672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679F3368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3" o:spid="_x0000_s1026" type="#_x0000_t75" style="position:absolute;margin-left:203.45pt;margin-top:-8.95pt;width:135pt;height:32.7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">
                <v:imagedata r:id="rId6" o:title=""/>
              </v:shape>
            </w:pict>
          </mc:Fallback>
        </mc:AlternateContent>
      </w:r>
    </w:p>
    <w:p w14:paraId="214DD948" w14:textId="0CA532FD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18719B">
        <w:rPr>
          <w:rFonts w:ascii="Arial" w:hAnsi="Arial" w:cs="Arial"/>
          <w:sz w:val="20"/>
        </w:rPr>
        <w:t>Brandon Lung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18719B">
        <w:rPr>
          <w:rFonts w:ascii="Arial" w:hAnsi="Arial" w:cs="Arial"/>
          <w:sz w:val="20"/>
        </w:rPr>
        <w:t>12/20/23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2634E0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notTrueType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9709387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8719B"/>
    <w:rsid w:val="001F20F5"/>
    <w:rsid w:val="00204204"/>
    <w:rsid w:val="00220363"/>
    <w:rsid w:val="00250474"/>
    <w:rsid w:val="00253F11"/>
    <w:rsid w:val="002634E0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68D"/>
    <w:rsid w:val="00E45A40"/>
    <w:rsid w:val="00E62E2F"/>
    <w:rsid w:val="00EA3BA7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4664A4EB-1090-2940-BC52-26EF0FE72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customXml" Target="ink/ink1.xml"/><Relationship Id="rId4" Type="http://schemas.openxmlformats.org/officeDocument/2006/relationships/webSettings" Target="webSettings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3-12-21T07:45:29.341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265 351 22303,'81'58'0,"0"0"0,0 0 0,-21-13 0,22 12 0,-1-1 0,1 1 0</inkml:trace>
  <inkml:trace contextRef="#ctx0" brushRef="#br0" timeOffset="3000">399 463 24575,'94'15'0,"-1"0"0,2-7 0,-24 1 0,11 1 0,-10-5 0,25-13 0,-41-1 0,-5 0 0,-40 7 0,-9 3 0,-12 8 0,-2 9 0,-15 12 0,-6 9 0,-11 4 0,-16 3 0,-6-4-402,21-19 1,-3-2 401,1-3 0,-1-1 0,-7 1 0,-2-1 0,-1-4 0,-1 0 0,5 1 0,0 1 0,4-3 0,1 1 0,-31 15 0,22-2 0,9-2 0,22-7 0,5-4 0,15-7 803,3-5-803,13-15 0,4-5 0,18-19 0,4-5 0,26-19-673,-26 23 1,1-1 672,9-4 0,3-2 0,9-9 0,3 0-851,1 3 1,3 0 850,5-2 0,2 0 0,1 4 0,1 3 0,-1 5 0,2 3 0,3 2 0,1 4 0,-2 5 0,-1 3 0,-6 7 0,-1 3 0,-7 1 0,-5 3 0,32 6 0,-36 3 0,-21 2 0,-23 8 1226,-2 16-1226,-7 21 0,-9 25 0,-11 11 0,-16 2 0,-3-6 0,-6-16 0,-4-7 1820,0-9-1820,-7-8 0,-7-6 0,-6-9 0,1-8 0,11-1 0,20-8 0,16-2 0,13-3 0,7 0 0,3-1 0,12-6 0,9 1 0,11-4 0,10 6 0,8-4 0,17 3 0,3 0 0,25 5-581,-6 5 581,4 5 0,-19 3 0,-30-5 0,-18 3 0,-18-4 0,-4 3 0,-2 1 0,-9 19 581,-20 2-581,-16 16 0,-33-5 0,-10 0 0,31-27 0,-2-1-874,2 2 0,0-1 874,-2-5 0,0 0 0,6 3 0,1 0 0,-33 10 0,19-4 0,28-6 0,16-10 0,15-1 0,4-3 0,17 2 0,17 6 0,23-6 0,23 6 0,9-8 977,10 0-977,1 0 0,-17 0 0,-29 0 0,-25 1 0,-32 0 0,-16 0 0,-25-1 0,-9 0 0,-26 0 0,3-8 0,-11 1 0,11-10 0,24 8 771,21-1-771,24 1 0,5-22 0,10-10 0,21-29 0,21 2-713,-13 28 0,7 1 713,8-1 0,5 1 0,10-4 0,4 1 0,9 4 0,4 4-1041,-19 12 1,3 2 0,1 2 1040,3 5 0,0 2 0,2 2 0,5 2 0,2 2 0,1 1 0,3 2 0,1 0 0,0 1 0,-4 1 0,-1 0 0,0 0 0,0 0 0,0-1 0,-3 2 0,24 3 0,-5 2 0,-11 0 0,-6 4 0,-17 5 0,-6 4 0,26 20 0,-37 5 0,-24-3 0,-22-3 0,-26-1 0,-15 5 0,-29-4 0,-13 1 51,31-19 0,-1-1-51,-2-3 0,-3-1 0,-19 7 0,2 0 0,22-8 0,2-1 1570,-8 0 1,6-2-1571,13-3 0,13-7 0,21-2 0,10 0 0,21-5 1304,15 3-1304,28-5 0,8 7 0,17-3 0,1 4 0,5 0 0,-21 3 0,-22-2 0,-31 3 0,-20-2 0,-21 1 0,-18 4 0,-34-3 0,-9-4 0,26-4 0,-2-2-515,-2-5 0,-2-4 515,-3-2 0,0-3 0,-7-4 0,3-4 0,12 0 0,4 0 0,-25-20 0,37 7 0,32 2 0,28-3 0,34-5 0,-10 22 0,6 2 0,12 5 0,6 4-1091,14 2 0,6 3 1091,-22 4 0,3 2 0,0 1 0,1 2 0,1 0 0,2 0 0,4 0 0,2 0 0,-2 0 0,-4 0 0,-1 0 0,0 0 0,-3 1 0,0 1 0,-2 0 0,19 0 0,-5 2 0,-8 3 0,-8 1 914,14 2-914,-33 0 0,-34-7 0,-16-3 0,-2 0 0,0 0 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5</Words>
  <Characters>1687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Lung, Brandon</cp:lastModifiedBy>
  <cp:revision>8</cp:revision>
  <cp:lastPrinted>2010-11-04T03:19:00Z</cp:lastPrinted>
  <dcterms:created xsi:type="dcterms:W3CDTF">2017-06-21T20:49:00Z</dcterms:created>
  <dcterms:modified xsi:type="dcterms:W3CDTF">2023-12-21T07:45:00Z</dcterms:modified>
</cp:coreProperties>
</file>